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08A69" w14:textId="07EF757B" w:rsidR="0037519C" w:rsidRPr="00F12C7B" w:rsidRDefault="0037519C" w:rsidP="0037519C">
      <w:pPr>
        <w:rPr>
          <w:b/>
          <w:bCs/>
        </w:rPr>
      </w:pPr>
      <w:r w:rsidRPr="0037519C">
        <w:t>Multimedia Appendix 3:</w:t>
      </w:r>
      <w:r w:rsidRPr="007E792F">
        <w:rPr>
          <w:b/>
          <w:bCs/>
        </w:rPr>
        <w:t xml:space="preserve"> </w:t>
      </w:r>
      <w:r w:rsidRPr="007E792F">
        <w:t>Summary of Findings</w:t>
      </w:r>
    </w:p>
    <w:p w14:paraId="1F30D03C" w14:textId="40997A0E" w:rsidR="0037519C" w:rsidRDefault="0037519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5845"/>
      </w:tblGrid>
      <w:tr w:rsidR="0037519C" w:rsidRPr="007E792F" w14:paraId="19E2FB75" w14:textId="77777777" w:rsidTr="006A7498">
        <w:tc>
          <w:tcPr>
            <w:tcW w:w="3505" w:type="dxa"/>
          </w:tcPr>
          <w:p w14:paraId="36D7B5DB" w14:textId="77777777" w:rsidR="0037519C" w:rsidRPr="009C56E2" w:rsidRDefault="0037519C" w:rsidP="006A7498">
            <w:pPr>
              <w:rPr>
                <w:b/>
                <w:bCs/>
              </w:rPr>
            </w:pPr>
            <w:r w:rsidRPr="009C56E2">
              <w:rPr>
                <w:b/>
                <w:bCs/>
              </w:rPr>
              <w:t>Theme</w:t>
            </w:r>
          </w:p>
        </w:tc>
        <w:tc>
          <w:tcPr>
            <w:tcW w:w="5845" w:type="dxa"/>
          </w:tcPr>
          <w:p w14:paraId="0C68571F" w14:textId="77777777" w:rsidR="0037519C" w:rsidRPr="009C56E2" w:rsidRDefault="0037519C" w:rsidP="006A7498">
            <w:pPr>
              <w:rPr>
                <w:b/>
                <w:bCs/>
              </w:rPr>
            </w:pPr>
            <w:r w:rsidRPr="009C56E2">
              <w:rPr>
                <w:b/>
                <w:bCs/>
              </w:rPr>
              <w:t>Subtheme</w:t>
            </w:r>
          </w:p>
        </w:tc>
      </w:tr>
      <w:tr w:rsidR="0037519C" w:rsidRPr="007E792F" w14:paraId="3A82EB2D" w14:textId="77777777" w:rsidTr="006A7498">
        <w:tc>
          <w:tcPr>
            <w:tcW w:w="3505" w:type="dxa"/>
            <w:vMerge w:val="restart"/>
            <w:vAlign w:val="center"/>
          </w:tcPr>
          <w:p w14:paraId="33D57E03" w14:textId="77777777" w:rsidR="0037519C" w:rsidRPr="009C56E2" w:rsidRDefault="0037519C" w:rsidP="00333E56">
            <w:r w:rsidRPr="009C56E2">
              <w:t>App user satisfaction</w:t>
            </w:r>
          </w:p>
        </w:tc>
        <w:tc>
          <w:tcPr>
            <w:tcW w:w="5845" w:type="dxa"/>
          </w:tcPr>
          <w:p w14:paraId="20501002" w14:textId="77777777" w:rsidR="0037519C" w:rsidRPr="007E792F" w:rsidRDefault="0037519C" w:rsidP="006A7498">
            <w:pPr>
              <w:rPr>
                <w:color w:val="000000" w:themeColor="text1"/>
              </w:rPr>
            </w:pPr>
            <w:r w:rsidRPr="007E792F">
              <w:rPr>
                <w:color w:val="000000" w:themeColor="text1"/>
              </w:rPr>
              <w:t>Participants were impressed by data tracking which showed the ranking of group members.</w:t>
            </w:r>
          </w:p>
        </w:tc>
      </w:tr>
      <w:tr w:rsidR="0037519C" w:rsidRPr="007E792F" w14:paraId="5B90B59C" w14:textId="77777777" w:rsidTr="006A7498">
        <w:tc>
          <w:tcPr>
            <w:tcW w:w="3505" w:type="dxa"/>
            <w:vMerge/>
          </w:tcPr>
          <w:p w14:paraId="4B84FE01" w14:textId="77777777" w:rsidR="0037519C" w:rsidRPr="007E792F" w:rsidRDefault="0037519C" w:rsidP="006A7498"/>
        </w:tc>
        <w:tc>
          <w:tcPr>
            <w:tcW w:w="5845" w:type="dxa"/>
          </w:tcPr>
          <w:p w14:paraId="48115257" w14:textId="77777777" w:rsidR="0037519C" w:rsidRPr="007E792F" w:rsidRDefault="0037519C" w:rsidP="006A7498">
            <w:r w:rsidRPr="007E792F">
              <w:rPr>
                <w:color w:val="000000" w:themeColor="text1"/>
              </w:rPr>
              <w:t>Extra manually operations on the app during walking or running would disturb participants’ walking mood</w:t>
            </w:r>
          </w:p>
        </w:tc>
      </w:tr>
      <w:tr w:rsidR="0037519C" w:rsidRPr="007E792F" w14:paraId="5BF5D4ED" w14:textId="77777777" w:rsidTr="006A7498">
        <w:tc>
          <w:tcPr>
            <w:tcW w:w="3505" w:type="dxa"/>
            <w:vMerge/>
          </w:tcPr>
          <w:p w14:paraId="599411FD" w14:textId="77777777" w:rsidR="0037519C" w:rsidRPr="007E792F" w:rsidRDefault="0037519C" w:rsidP="006A7498"/>
        </w:tc>
        <w:tc>
          <w:tcPr>
            <w:tcW w:w="5845" w:type="dxa"/>
          </w:tcPr>
          <w:p w14:paraId="2082FB77" w14:textId="77777777" w:rsidR="0037519C" w:rsidRPr="007E792F" w:rsidRDefault="0037519C" w:rsidP="006A7498">
            <w:r w:rsidRPr="007E792F">
              <w:rPr>
                <w:color w:val="000000" w:themeColor="text1"/>
              </w:rPr>
              <w:t>If there were not push notifications or push notification not enabled in the app including chat notifications, participants felt the app less meaningful.</w:t>
            </w:r>
          </w:p>
        </w:tc>
      </w:tr>
      <w:tr w:rsidR="0037519C" w:rsidRPr="007E792F" w14:paraId="05F06938" w14:textId="77777777" w:rsidTr="006A7498">
        <w:tc>
          <w:tcPr>
            <w:tcW w:w="3505" w:type="dxa"/>
            <w:vMerge w:val="restart"/>
            <w:vAlign w:val="center"/>
          </w:tcPr>
          <w:p w14:paraId="00F679FE" w14:textId="77777777" w:rsidR="0037519C" w:rsidRPr="009C56E2" w:rsidRDefault="0037519C" w:rsidP="00333E56">
            <w:r w:rsidRPr="009C56E2">
              <w:t>Satisfaction of walking from this study</w:t>
            </w:r>
          </w:p>
        </w:tc>
        <w:tc>
          <w:tcPr>
            <w:tcW w:w="5845" w:type="dxa"/>
          </w:tcPr>
          <w:p w14:paraId="0AB2BC59" w14:textId="77777777" w:rsidR="0037519C" w:rsidRPr="007E792F" w:rsidRDefault="0037519C" w:rsidP="006A7498">
            <w:r w:rsidRPr="007E792F">
              <w:rPr>
                <w:color w:val="000000" w:themeColor="text1"/>
              </w:rPr>
              <w:t>Participants would be able to gain motivation for walking after this study.</w:t>
            </w:r>
          </w:p>
        </w:tc>
      </w:tr>
      <w:tr w:rsidR="0037519C" w:rsidRPr="007E792F" w14:paraId="19F3436B" w14:textId="77777777" w:rsidTr="006A7498">
        <w:tc>
          <w:tcPr>
            <w:tcW w:w="3505" w:type="dxa"/>
            <w:vMerge/>
            <w:vAlign w:val="center"/>
          </w:tcPr>
          <w:p w14:paraId="730141E0" w14:textId="77777777" w:rsidR="0037519C" w:rsidRPr="007E792F" w:rsidRDefault="0037519C" w:rsidP="003751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845" w:type="dxa"/>
          </w:tcPr>
          <w:p w14:paraId="12491D3C" w14:textId="77777777" w:rsidR="0037519C" w:rsidRPr="007E792F" w:rsidRDefault="0037519C" w:rsidP="006A7498">
            <w:pPr>
              <w:rPr>
                <w:color w:val="000000" w:themeColor="text1"/>
              </w:rPr>
            </w:pPr>
            <w:r w:rsidRPr="007E792F">
              <w:rPr>
                <w:color w:val="000000" w:themeColor="text1"/>
              </w:rPr>
              <w:t xml:space="preserve">If they were organized in groups to walk, participants experience increased feelings of accountability, competitiveness, and peer pressure. </w:t>
            </w:r>
          </w:p>
        </w:tc>
      </w:tr>
      <w:tr w:rsidR="0037519C" w:rsidRPr="007E792F" w14:paraId="3F8447B5" w14:textId="77777777" w:rsidTr="006A7498">
        <w:tc>
          <w:tcPr>
            <w:tcW w:w="3505" w:type="dxa"/>
            <w:vMerge/>
          </w:tcPr>
          <w:p w14:paraId="246E1153" w14:textId="77777777" w:rsidR="0037519C" w:rsidRPr="007E792F" w:rsidRDefault="0037519C" w:rsidP="006A7498"/>
        </w:tc>
        <w:tc>
          <w:tcPr>
            <w:tcW w:w="5845" w:type="dxa"/>
          </w:tcPr>
          <w:p w14:paraId="2D9B727F" w14:textId="77777777" w:rsidR="0037519C" w:rsidRPr="007E792F" w:rsidRDefault="0037519C" w:rsidP="006A7498">
            <w:r w:rsidRPr="007E792F">
              <w:rPr>
                <w:color w:val="000000" w:themeColor="text1"/>
              </w:rPr>
              <w:t xml:space="preserve">Participants became more motivated to walk more upon learning their group members’ walk- ranking on the app. </w:t>
            </w:r>
          </w:p>
        </w:tc>
      </w:tr>
      <w:tr w:rsidR="0037519C" w:rsidRPr="007E792F" w14:paraId="0A2E2BEE" w14:textId="77777777" w:rsidTr="006A7498">
        <w:tc>
          <w:tcPr>
            <w:tcW w:w="3505" w:type="dxa"/>
            <w:vMerge/>
          </w:tcPr>
          <w:p w14:paraId="50BFAEDD" w14:textId="77777777" w:rsidR="0037519C" w:rsidRPr="007E792F" w:rsidRDefault="0037519C" w:rsidP="006A7498"/>
        </w:tc>
        <w:tc>
          <w:tcPr>
            <w:tcW w:w="5845" w:type="dxa"/>
          </w:tcPr>
          <w:p w14:paraId="64A43265" w14:textId="77777777" w:rsidR="0037519C" w:rsidRPr="007E792F" w:rsidRDefault="0037519C" w:rsidP="006A7498">
            <w:r w:rsidRPr="007E792F">
              <w:rPr>
                <w:color w:val="000000" w:themeColor="text1"/>
              </w:rPr>
              <w:t xml:space="preserve">Some participants </w:t>
            </w:r>
            <w:proofErr w:type="gramStart"/>
            <w:r w:rsidRPr="007E792F">
              <w:rPr>
                <w:color w:val="000000" w:themeColor="text1"/>
              </w:rPr>
              <w:t>benefit</w:t>
            </w:r>
            <w:proofErr w:type="gramEnd"/>
            <w:r w:rsidRPr="007E792F">
              <w:rPr>
                <w:color w:val="000000" w:themeColor="text1"/>
              </w:rPr>
              <w:t xml:space="preserve"> from the social networking, which allowed them have chance to meet with others.</w:t>
            </w:r>
          </w:p>
        </w:tc>
      </w:tr>
      <w:tr w:rsidR="0037519C" w:rsidRPr="007E792F" w14:paraId="26BCCADC" w14:textId="77777777" w:rsidTr="006A7498">
        <w:trPr>
          <w:trHeight w:val="838"/>
        </w:trPr>
        <w:tc>
          <w:tcPr>
            <w:tcW w:w="3505" w:type="dxa"/>
            <w:vMerge/>
            <w:vAlign w:val="center"/>
          </w:tcPr>
          <w:p w14:paraId="2857F7C5" w14:textId="77777777" w:rsidR="0037519C" w:rsidRPr="007E792F" w:rsidRDefault="0037519C" w:rsidP="006A7498">
            <w:pPr>
              <w:pStyle w:val="ListParagraph"/>
            </w:pPr>
          </w:p>
        </w:tc>
        <w:tc>
          <w:tcPr>
            <w:tcW w:w="5845" w:type="dxa"/>
            <w:vAlign w:val="center"/>
          </w:tcPr>
          <w:p w14:paraId="51C8FDC8" w14:textId="77777777" w:rsidR="0037519C" w:rsidRPr="007E792F" w:rsidRDefault="0037519C" w:rsidP="006A7498">
            <w:r w:rsidRPr="007E792F">
              <w:rPr>
                <w:color w:val="000000" w:themeColor="text1"/>
              </w:rPr>
              <w:t>Participants felt that walking was an effect way of releasing stress, especially after their daily work.</w:t>
            </w:r>
          </w:p>
        </w:tc>
      </w:tr>
      <w:tr w:rsidR="0037519C" w:rsidRPr="007E792F" w14:paraId="2C2156A6" w14:textId="77777777" w:rsidTr="006A7498">
        <w:tc>
          <w:tcPr>
            <w:tcW w:w="3505" w:type="dxa"/>
            <w:vMerge/>
          </w:tcPr>
          <w:p w14:paraId="33BF0E4C" w14:textId="77777777" w:rsidR="0037519C" w:rsidRPr="007E792F" w:rsidRDefault="0037519C" w:rsidP="006A7498"/>
        </w:tc>
        <w:tc>
          <w:tcPr>
            <w:tcW w:w="5845" w:type="dxa"/>
          </w:tcPr>
          <w:p w14:paraId="4394522D" w14:textId="77777777" w:rsidR="0037519C" w:rsidRPr="007E792F" w:rsidRDefault="0037519C" w:rsidP="006A7498">
            <w:r w:rsidRPr="007E792F">
              <w:rPr>
                <w:color w:val="000000" w:themeColor="text1"/>
              </w:rPr>
              <w:t>Walking alone made participants feel mindful and at inner peace, which was most meaningful for most participants.</w:t>
            </w:r>
          </w:p>
        </w:tc>
      </w:tr>
      <w:tr w:rsidR="0037519C" w:rsidRPr="007E792F" w14:paraId="7931674F" w14:textId="77777777" w:rsidTr="006A7498">
        <w:tc>
          <w:tcPr>
            <w:tcW w:w="3505" w:type="dxa"/>
            <w:vMerge w:val="restart"/>
            <w:vAlign w:val="center"/>
          </w:tcPr>
          <w:p w14:paraId="1605F107" w14:textId="77777777" w:rsidR="0037519C" w:rsidRPr="007E792F" w:rsidRDefault="0037519C" w:rsidP="00333E56">
            <w:r w:rsidRPr="007E792F">
              <w:t>Sense of Belonging</w:t>
            </w:r>
          </w:p>
        </w:tc>
        <w:tc>
          <w:tcPr>
            <w:tcW w:w="5845" w:type="dxa"/>
          </w:tcPr>
          <w:p w14:paraId="7CFC6165" w14:textId="77777777" w:rsidR="0037519C" w:rsidRPr="007E792F" w:rsidRDefault="0037519C" w:rsidP="006A7498">
            <w:r w:rsidRPr="007E792F">
              <w:rPr>
                <w:color w:val="000000" w:themeColor="text1"/>
              </w:rPr>
              <w:t>To place: Most participants felt a physical connection with their neighborhood.</w:t>
            </w:r>
          </w:p>
        </w:tc>
      </w:tr>
      <w:tr w:rsidR="0037519C" w:rsidRPr="007E792F" w14:paraId="2FE0BAE0" w14:textId="77777777" w:rsidTr="006A7498">
        <w:tc>
          <w:tcPr>
            <w:tcW w:w="3505" w:type="dxa"/>
            <w:vMerge/>
          </w:tcPr>
          <w:p w14:paraId="77553935" w14:textId="77777777" w:rsidR="0037519C" w:rsidRPr="007E792F" w:rsidRDefault="0037519C" w:rsidP="006A7498"/>
        </w:tc>
        <w:tc>
          <w:tcPr>
            <w:tcW w:w="5845" w:type="dxa"/>
          </w:tcPr>
          <w:p w14:paraId="1B809BAB" w14:textId="77777777" w:rsidR="0037519C" w:rsidRPr="007E792F" w:rsidRDefault="0037519C" w:rsidP="006A7498">
            <w:r w:rsidRPr="007E792F">
              <w:rPr>
                <w:color w:val="000000" w:themeColor="text1"/>
              </w:rPr>
              <w:t>To people: Participants felt closer with their friends, families, or the ones they had the most in common with, instead of with their teammates.</w:t>
            </w:r>
          </w:p>
        </w:tc>
      </w:tr>
      <w:tr w:rsidR="0037519C" w:rsidRPr="007E792F" w14:paraId="21487249" w14:textId="77777777" w:rsidTr="006A7498">
        <w:tc>
          <w:tcPr>
            <w:tcW w:w="3505" w:type="dxa"/>
            <w:vMerge w:val="restart"/>
            <w:vAlign w:val="center"/>
          </w:tcPr>
          <w:p w14:paraId="5B6DEF5A" w14:textId="77777777" w:rsidR="0037519C" w:rsidRPr="007E792F" w:rsidRDefault="0037519C" w:rsidP="00333E56">
            <w:r w:rsidRPr="007E792F">
              <w:t>Walking Patterns (</w:t>
            </w:r>
            <w:r w:rsidRPr="00333E56">
              <w:rPr>
                <w:color w:val="000000" w:themeColor="text1"/>
              </w:rPr>
              <w:t>Participants who met criteria, see page 8)</w:t>
            </w:r>
          </w:p>
        </w:tc>
        <w:tc>
          <w:tcPr>
            <w:tcW w:w="5845" w:type="dxa"/>
          </w:tcPr>
          <w:p w14:paraId="23843094" w14:textId="77777777" w:rsidR="0037519C" w:rsidRPr="007E792F" w:rsidRDefault="0037519C" w:rsidP="006A7498">
            <w:pPr>
              <w:rPr>
                <w:color w:val="000000" w:themeColor="text1"/>
              </w:rPr>
            </w:pPr>
            <w:r w:rsidRPr="007E792F">
              <w:rPr>
                <w:color w:val="000000" w:themeColor="text1"/>
              </w:rPr>
              <w:t>Participants were avid walker, normally most of them walked at least three times a week.</w:t>
            </w:r>
          </w:p>
        </w:tc>
      </w:tr>
      <w:tr w:rsidR="0037519C" w:rsidRPr="007E792F" w14:paraId="089F6B62" w14:textId="77777777" w:rsidTr="006A7498">
        <w:tc>
          <w:tcPr>
            <w:tcW w:w="3505" w:type="dxa"/>
            <w:vMerge/>
          </w:tcPr>
          <w:p w14:paraId="73553029" w14:textId="77777777" w:rsidR="0037519C" w:rsidRPr="007E792F" w:rsidRDefault="0037519C" w:rsidP="006A7498"/>
        </w:tc>
        <w:tc>
          <w:tcPr>
            <w:tcW w:w="5845" w:type="dxa"/>
          </w:tcPr>
          <w:p w14:paraId="26258656" w14:textId="77777777" w:rsidR="0037519C" w:rsidRPr="007E792F" w:rsidRDefault="0037519C" w:rsidP="006A7498">
            <w:r w:rsidRPr="007E792F">
              <w:rPr>
                <w:color w:val="000000" w:themeColor="text1"/>
              </w:rPr>
              <w:t xml:space="preserve">Participants spent more time walking on their own rather than walking </w:t>
            </w:r>
            <w:proofErr w:type="gramStart"/>
            <w:r w:rsidRPr="007E792F">
              <w:rPr>
                <w:color w:val="000000" w:themeColor="text1"/>
              </w:rPr>
              <w:t>in accordance with</w:t>
            </w:r>
            <w:proofErr w:type="gramEnd"/>
            <w:r w:rsidRPr="007E792F">
              <w:rPr>
                <w:color w:val="000000" w:themeColor="text1"/>
              </w:rPr>
              <w:t xml:space="preserve"> the app</w:t>
            </w:r>
          </w:p>
        </w:tc>
      </w:tr>
      <w:tr w:rsidR="0037519C" w:rsidRPr="007E792F" w14:paraId="5872FBD2" w14:textId="77777777" w:rsidTr="006A7498">
        <w:tc>
          <w:tcPr>
            <w:tcW w:w="3505" w:type="dxa"/>
            <w:vMerge/>
          </w:tcPr>
          <w:p w14:paraId="66E755C8" w14:textId="77777777" w:rsidR="0037519C" w:rsidRPr="007E792F" w:rsidRDefault="0037519C" w:rsidP="006A7498"/>
        </w:tc>
        <w:tc>
          <w:tcPr>
            <w:tcW w:w="5845" w:type="dxa"/>
          </w:tcPr>
          <w:p w14:paraId="53D2C8ED" w14:textId="77777777" w:rsidR="0037519C" w:rsidRPr="007E792F" w:rsidRDefault="0037519C" w:rsidP="006A7498">
            <w:r w:rsidRPr="007E792F">
              <w:rPr>
                <w:color w:val="000000" w:themeColor="text1"/>
              </w:rPr>
              <w:t>Participants mainly enjoyed walking by themselves. Otherwise, they would rather be accompanied by friends or families with whom they were very familiar</w:t>
            </w:r>
          </w:p>
        </w:tc>
      </w:tr>
      <w:tr w:rsidR="0037519C" w:rsidRPr="007E792F" w14:paraId="54A18DEA" w14:textId="77777777" w:rsidTr="006A7498">
        <w:tc>
          <w:tcPr>
            <w:tcW w:w="3505" w:type="dxa"/>
            <w:vMerge w:val="restart"/>
            <w:vAlign w:val="center"/>
          </w:tcPr>
          <w:p w14:paraId="4E338B51" w14:textId="2ACFF88E" w:rsidR="0037519C" w:rsidRPr="007E792F" w:rsidRDefault="0037519C" w:rsidP="006A7498">
            <w:r w:rsidRPr="007E792F">
              <w:t>Walking Patterns (</w:t>
            </w:r>
            <w:r w:rsidRPr="007E792F">
              <w:rPr>
                <w:color w:val="000000" w:themeColor="text1"/>
              </w:rPr>
              <w:t>Participants who didn’t meet criteria)</w:t>
            </w:r>
          </w:p>
        </w:tc>
        <w:tc>
          <w:tcPr>
            <w:tcW w:w="5845" w:type="dxa"/>
          </w:tcPr>
          <w:p w14:paraId="2A748F13" w14:textId="77777777" w:rsidR="0037519C" w:rsidRPr="007E792F" w:rsidRDefault="0037519C" w:rsidP="006A7498">
            <w:r w:rsidRPr="007E792F">
              <w:rPr>
                <w:color w:val="000000" w:themeColor="text1"/>
              </w:rPr>
              <w:t xml:space="preserve">Participants who didn’t meet criteria walked as </w:t>
            </w:r>
            <w:proofErr w:type="gramStart"/>
            <w:r w:rsidRPr="007E792F">
              <w:rPr>
                <w:color w:val="000000" w:themeColor="text1"/>
              </w:rPr>
              <w:t>frequently</w:t>
            </w:r>
            <w:proofErr w:type="gramEnd"/>
            <w:r w:rsidRPr="007E792F">
              <w:rPr>
                <w:color w:val="000000" w:themeColor="text1"/>
              </w:rPr>
              <w:t xml:space="preserve"> as the those who met the criteria.</w:t>
            </w:r>
          </w:p>
        </w:tc>
      </w:tr>
      <w:tr w:rsidR="0037519C" w:rsidRPr="007E792F" w14:paraId="31A047D5" w14:textId="77777777" w:rsidTr="006A7498">
        <w:tc>
          <w:tcPr>
            <w:tcW w:w="3505" w:type="dxa"/>
            <w:vMerge/>
          </w:tcPr>
          <w:p w14:paraId="54CE24D2" w14:textId="77777777" w:rsidR="0037519C" w:rsidRPr="007E792F" w:rsidRDefault="0037519C" w:rsidP="006A7498"/>
        </w:tc>
        <w:tc>
          <w:tcPr>
            <w:tcW w:w="5845" w:type="dxa"/>
          </w:tcPr>
          <w:p w14:paraId="03676BD4" w14:textId="77777777" w:rsidR="0037519C" w:rsidRPr="007E792F" w:rsidRDefault="0037519C" w:rsidP="006A7498">
            <w:r w:rsidRPr="007E792F">
              <w:rPr>
                <w:color w:val="000000" w:themeColor="text1"/>
              </w:rPr>
              <w:t>Walking frequency and preference of participants in this group were more affected by their various personal life including work and family issues</w:t>
            </w:r>
          </w:p>
        </w:tc>
      </w:tr>
      <w:tr w:rsidR="0037519C" w:rsidRPr="007E792F" w14:paraId="6635E6AE" w14:textId="77777777" w:rsidTr="006A7498">
        <w:tc>
          <w:tcPr>
            <w:tcW w:w="3505" w:type="dxa"/>
            <w:vMerge/>
          </w:tcPr>
          <w:p w14:paraId="6CF08979" w14:textId="77777777" w:rsidR="0037519C" w:rsidRPr="007E792F" w:rsidRDefault="0037519C" w:rsidP="006A7498"/>
        </w:tc>
        <w:tc>
          <w:tcPr>
            <w:tcW w:w="5845" w:type="dxa"/>
          </w:tcPr>
          <w:p w14:paraId="62D6D1A7" w14:textId="77777777" w:rsidR="0037519C" w:rsidRPr="007E792F" w:rsidRDefault="0037519C" w:rsidP="006A7498">
            <w:r w:rsidRPr="007E792F">
              <w:rPr>
                <w:color w:val="000000" w:themeColor="text1"/>
              </w:rPr>
              <w:t>Participants in this group were less willing to use the app while walking.</w:t>
            </w:r>
          </w:p>
        </w:tc>
      </w:tr>
      <w:tr w:rsidR="0037519C" w:rsidRPr="007E792F" w14:paraId="2C171345" w14:textId="77777777" w:rsidTr="006A7498">
        <w:tc>
          <w:tcPr>
            <w:tcW w:w="3505" w:type="dxa"/>
            <w:vMerge/>
          </w:tcPr>
          <w:p w14:paraId="3CDF9A72" w14:textId="77777777" w:rsidR="0037519C" w:rsidRPr="007E792F" w:rsidRDefault="0037519C" w:rsidP="006A7498"/>
        </w:tc>
        <w:tc>
          <w:tcPr>
            <w:tcW w:w="5845" w:type="dxa"/>
          </w:tcPr>
          <w:p w14:paraId="6934DD34" w14:textId="77777777" w:rsidR="0037519C" w:rsidRPr="007E792F" w:rsidRDefault="0037519C" w:rsidP="006A7498">
            <w:r w:rsidRPr="007E792F">
              <w:rPr>
                <w:color w:val="000000" w:themeColor="text1"/>
              </w:rPr>
              <w:t>Participants in this group preferred walking by themselves, no one mention about walking with others.</w:t>
            </w:r>
          </w:p>
        </w:tc>
      </w:tr>
    </w:tbl>
    <w:p w14:paraId="5AEC5076" w14:textId="77777777" w:rsidR="0037519C" w:rsidRDefault="0037519C"/>
    <w:sectPr w:rsidR="00375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BE2745" w14:textId="77777777" w:rsidR="00D917B5" w:rsidRDefault="00D917B5" w:rsidP="0037519C">
      <w:r>
        <w:separator/>
      </w:r>
    </w:p>
  </w:endnote>
  <w:endnote w:type="continuationSeparator" w:id="0">
    <w:p w14:paraId="2494EA55" w14:textId="77777777" w:rsidR="00D917B5" w:rsidRDefault="00D917B5" w:rsidP="00375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49F974" w14:textId="77777777" w:rsidR="00D917B5" w:rsidRDefault="00D917B5" w:rsidP="0037519C">
      <w:r>
        <w:separator/>
      </w:r>
    </w:p>
  </w:footnote>
  <w:footnote w:type="continuationSeparator" w:id="0">
    <w:p w14:paraId="52E509D9" w14:textId="77777777" w:rsidR="00D917B5" w:rsidRDefault="00D917B5" w:rsidP="003751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92F46"/>
    <w:multiLevelType w:val="hybridMultilevel"/>
    <w:tmpl w:val="2CD2C2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3E5BAD"/>
    <w:multiLevelType w:val="multilevel"/>
    <w:tmpl w:val="9202D84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19C"/>
    <w:rsid w:val="00333E56"/>
    <w:rsid w:val="0037519C"/>
    <w:rsid w:val="009A47F8"/>
    <w:rsid w:val="009C56E2"/>
    <w:rsid w:val="00B231F0"/>
    <w:rsid w:val="00D9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4A076"/>
  <w15:chartTrackingRefBased/>
  <w15:docId w15:val="{B8B83292-D0F5-E14B-8B94-F27A3B595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1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19C"/>
    <w:pPr>
      <w:ind w:left="720"/>
      <w:contextualSpacing/>
    </w:pPr>
  </w:style>
  <w:style w:type="table" w:styleId="TableGrid">
    <w:name w:val="Table Grid"/>
    <w:basedOn w:val="TableNormal"/>
    <w:uiPriority w:val="39"/>
    <w:rsid w:val="00375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51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19C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51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519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751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19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u, Minyu</dc:creator>
  <cp:keywords/>
  <dc:description/>
  <cp:lastModifiedBy>Situ, Minyu</cp:lastModifiedBy>
  <cp:revision>3</cp:revision>
  <dcterms:created xsi:type="dcterms:W3CDTF">2020-10-17T04:00:00Z</dcterms:created>
  <dcterms:modified xsi:type="dcterms:W3CDTF">2020-10-17T04:59:00Z</dcterms:modified>
</cp:coreProperties>
</file>